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684FE" w14:textId="68AF4CC1" w:rsidR="00E35A56" w:rsidRPr="00E35A56" w:rsidRDefault="00C67570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</w:t>
      </w:r>
      <w:r w:rsidR="00E35A56" w:rsidRPr="00E35A56">
        <w:rPr>
          <w:rFonts w:ascii="Times New Roman" w:hAnsi="Times New Roman" w:cs="Times New Roman"/>
          <w:b/>
          <w:bCs/>
          <w:lang w:val="en-GB"/>
        </w:rPr>
        <w:t xml:space="preserve"> S</w:t>
      </w:r>
      <w:r>
        <w:rPr>
          <w:rFonts w:ascii="Times New Roman" w:hAnsi="Times New Roman" w:cs="Times New Roman"/>
          <w:b/>
          <w:bCs/>
          <w:lang w:val="en-GB"/>
        </w:rPr>
        <w:t>4</w:t>
      </w:r>
      <w:r w:rsidR="00E35A56" w:rsidRPr="00E35A56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796992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val="en-GB"/>
        </w:rPr>
        <w:t>R</w:t>
      </w:r>
      <w:r w:rsidRPr="0055611C">
        <w:rPr>
          <w:rFonts w:ascii="Times New Roman" w:hAnsi="Times New Roman" w:cs="Times New Roman"/>
          <w:lang w:val="en-GB"/>
        </w:rPr>
        <w:t xml:space="preserve">esults </w:t>
      </w:r>
      <w:r>
        <w:rPr>
          <w:rFonts w:ascii="Times New Roman" w:hAnsi="Times New Roman" w:cs="Times New Roman"/>
          <w:lang w:val="en-GB"/>
        </w:rPr>
        <w:t>from the pathway enrichment analysis between 1</w:t>
      </w:r>
      <w:r w:rsidRPr="0055611C">
        <w:rPr>
          <w:rFonts w:ascii="Times New Roman" w:hAnsi="Times New Roman" w:cs="Times New Roman"/>
          <w:lang w:val="en-GB"/>
        </w:rPr>
        <w:t xml:space="preserve">-day-old </w:t>
      </w:r>
      <w:r w:rsidRPr="0055611C">
        <w:rPr>
          <w:rFonts w:ascii="Times New Roman" w:hAnsi="Times New Roman" w:cs="Times New Roman"/>
          <w:i/>
          <w:iCs/>
          <w:lang w:val="en-GB"/>
        </w:rPr>
        <w:t xml:space="preserve">DJ-1β </w:t>
      </w:r>
      <w:r w:rsidRPr="0055611C">
        <w:rPr>
          <w:rFonts w:ascii="Times New Roman" w:hAnsi="Times New Roman" w:cs="Times New Roman"/>
          <w:lang w:val="en-GB"/>
        </w:rPr>
        <w:t>mutant</w:t>
      </w:r>
      <w:r>
        <w:rPr>
          <w:rFonts w:ascii="Times New Roman" w:hAnsi="Times New Roman" w:cs="Times New Roman"/>
          <w:lang w:val="en-GB"/>
        </w:rPr>
        <w:t xml:space="preserve">s and control </w:t>
      </w:r>
      <w:r w:rsidRPr="0055611C">
        <w:rPr>
          <w:rFonts w:ascii="Times New Roman" w:hAnsi="Times New Roman" w:cs="Times New Roman"/>
          <w:lang w:val="en-GB"/>
        </w:rPr>
        <w:t>flies.</w:t>
      </w:r>
      <w:r w:rsidR="004664EE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laconcuadrcula"/>
        <w:tblW w:w="14459" w:type="dxa"/>
        <w:tblInd w:w="108" w:type="dxa"/>
        <w:tblLook w:val="04A0" w:firstRow="1" w:lastRow="0" w:firstColumn="1" w:lastColumn="0" w:noHBand="0" w:noVBand="1"/>
      </w:tblPr>
      <w:tblGrid>
        <w:gridCol w:w="5689"/>
        <w:gridCol w:w="2835"/>
        <w:gridCol w:w="1559"/>
        <w:gridCol w:w="2410"/>
        <w:gridCol w:w="1966"/>
      </w:tblGrid>
      <w:tr w:rsidR="004664EE" w:rsidRPr="00796992" w14:paraId="79BA3688" w14:textId="77777777" w:rsidTr="00E75755">
        <w:tc>
          <w:tcPr>
            <w:tcW w:w="56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2B93A682" w14:textId="618C72DA" w:rsidR="004664EE" w:rsidRPr="00796992" w:rsidRDefault="004664EE" w:rsidP="00796992">
            <w:pPr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athway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5A679B92" w14:textId="3468C6C5" w:rsidR="004664EE" w:rsidRPr="00796992" w:rsidRDefault="004664EE" w:rsidP="00796992">
            <w:pPr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umber of differential metabolites/totals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3C821C8" w14:textId="0816762E" w:rsidR="004664EE" w:rsidRPr="00796992" w:rsidRDefault="004664EE" w:rsidP="00796992">
            <w:pPr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aw p-valu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FC4C528" w14:textId="2B6B4430" w:rsidR="004664EE" w:rsidRPr="00796992" w:rsidRDefault="004664EE" w:rsidP="00796992">
            <w:pPr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-value FDR corrected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ACC5EA7" w14:textId="367BA665" w:rsidR="004664EE" w:rsidRPr="00796992" w:rsidRDefault="004664EE" w:rsidP="00796992">
            <w:pPr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mpact</w:t>
            </w:r>
          </w:p>
        </w:tc>
      </w:tr>
      <w:tr w:rsidR="00796992" w:rsidRPr="00796992" w14:paraId="5C371131" w14:textId="77777777" w:rsidTr="00C67570">
        <w:tc>
          <w:tcPr>
            <w:tcW w:w="5689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77CB03CD" w14:textId="06C4B93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-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anine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425DCE2D" w14:textId="44023A2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14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23BB742F" w14:textId="247E262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21E-15</w:t>
            </w:r>
          </w:p>
        </w:tc>
        <w:tc>
          <w:tcPr>
            <w:tcW w:w="24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6964EEC3" w14:textId="168AE8F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43E-13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  <w:vAlign w:val="bottom"/>
          </w:tcPr>
          <w:p w14:paraId="602897D0" w14:textId="6A18C93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28</w:t>
            </w:r>
          </w:p>
        </w:tc>
      </w:tr>
      <w:tr w:rsidR="00796992" w:rsidRPr="00796992" w14:paraId="55468E76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479B6070" w14:textId="212C37B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ntothenate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A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synthesis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2ECF8826" w14:textId="3862424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18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6AA6DD03" w14:textId="2C9616C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82E-13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1E79B9AC" w14:textId="14F4C0D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8,20E-1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ED4BF72" w14:textId="0C96A4D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326EBA88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0ED41CB0" w14:textId="1D380BB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idine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7A5D3AEA" w14:textId="0A25CB4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9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65AA1EF0" w14:textId="66F39F2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7,51E-13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4A71C7CF" w14:textId="2B2CB45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8,51E-1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  <w:vAlign w:val="bottom"/>
          </w:tcPr>
          <w:p w14:paraId="0A0B3C40" w14:textId="6D104BE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40</w:t>
            </w:r>
          </w:p>
        </w:tc>
      </w:tr>
      <w:tr w:rsidR="00796992" w:rsidRPr="00796992" w14:paraId="16C2EDF5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5CF6B438" w14:textId="253C708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lanine, aspartate and glutamate metabolism</w:t>
            </w:r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7F6CA6C0" w14:textId="1AB69B7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/23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06460EDC" w14:textId="6A77716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20E-12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48B4D22E" w14:textId="0345A32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87E-1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  <w:vAlign w:val="bottom"/>
          </w:tcPr>
          <w:p w14:paraId="5BF01AC2" w14:textId="2191E8B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9</w:t>
            </w:r>
          </w:p>
        </w:tc>
      </w:tr>
      <w:tr w:rsidR="00796992" w:rsidRPr="00796992" w14:paraId="0A7B5AF5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4F2F934A" w14:textId="759A6A0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Valine, leucine  and isoleucine biosynthesis</w:t>
            </w:r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6F325C11" w14:textId="3FE1CD4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/8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7A02DE60" w14:textId="548D150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,40E-12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5B19FFC9" w14:textId="436D820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35E-1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F76A60D" w14:textId="5B21BBA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064AB9CF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54F65734" w14:textId="3829CF1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Valine, leucine and isoleucine degradation</w:t>
            </w:r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097C504B" w14:textId="36FA66C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/38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0120FE07" w14:textId="3F455CF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99E-11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69BE0F88" w14:textId="630D7CC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13E-1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B66CF11" w14:textId="1778A57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02C52B7D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2B3152A1" w14:textId="0A71023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inoacyl-tRNA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synthesis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1E3BC5D4" w14:textId="2C6F3AC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/48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76211999" w14:textId="422F61C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03E-11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6EDFFCA3" w14:textId="2EC6D59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96E-1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1EBF560" w14:textId="1CFC50C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753E274A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135F91F2" w14:textId="16B3BD1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rch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crose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546EB9E5" w14:textId="086A945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14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36DE5CE2" w14:textId="7BC9BE2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21E-10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0B9E2A03" w14:textId="05908AE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5,14E-1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DBE7BBF" w14:textId="152D845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1</w:t>
            </w:r>
          </w:p>
        </w:tc>
      </w:tr>
      <w:tr w:rsidR="00796992" w:rsidRPr="00796992" w14:paraId="1FCC1B81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5AE0D71F" w14:textId="0E3A5E2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oxylate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carboxylate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7EA9A749" w14:textId="703A337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/24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4D83925B" w14:textId="03D5326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07E-10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4B928A32" w14:textId="24FB48B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54E-09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  <w:vAlign w:val="bottom"/>
          </w:tcPr>
          <w:p w14:paraId="4FCC7189" w14:textId="5720C61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7</w:t>
            </w:r>
          </w:p>
        </w:tc>
      </w:tr>
      <w:tr w:rsidR="00796992" w:rsidRPr="00796992" w14:paraId="40CA4381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13F4B6CA" w14:textId="1F5CD3C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henylalanine, tyrosine and tryptophan biosynthesis</w:t>
            </w:r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2E152A91" w14:textId="473618B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4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7D0EC594" w14:textId="015F1BF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61E-09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3ABEB4DA" w14:textId="38C1AE4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98E-09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  <w:vAlign w:val="bottom"/>
          </w:tcPr>
          <w:p w14:paraId="412CF33A" w14:textId="794691F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50</w:t>
            </w:r>
          </w:p>
        </w:tc>
      </w:tr>
      <w:tr w:rsidR="00796992" w:rsidRPr="00796992" w14:paraId="6A474631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2954540A" w14:textId="235A5EF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enylalanine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2328BC5B" w14:textId="5CF9E00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7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6CCEB5CA" w14:textId="7915470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61E-09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5120F234" w14:textId="4052145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98E-09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  <w:vAlign w:val="bottom"/>
          </w:tcPr>
          <w:p w14:paraId="77F89D6A" w14:textId="27E2DD6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38</w:t>
            </w:r>
          </w:p>
        </w:tc>
      </w:tr>
      <w:tr w:rsidR="00796992" w:rsidRPr="00796992" w14:paraId="6BA57338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7AE2E292" w14:textId="455511D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panoate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6D1AF6E5" w14:textId="6B9B036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21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3E7E92C6" w14:textId="34DE887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26E-09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18D178D8" w14:textId="5827303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9,25E-09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715B1D0" w14:textId="7270F9F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44FF1042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4773566F" w14:textId="7332E9C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utathione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2EC7BF56" w14:textId="033F37C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26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40040602" w14:textId="2B4CC2D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84E-09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7567444E" w14:textId="3ADA6B6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9,33E-09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  <w:vAlign w:val="bottom"/>
          </w:tcPr>
          <w:p w14:paraId="15B44C6A" w14:textId="6856FD9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9</w:t>
            </w:r>
          </w:p>
        </w:tc>
      </w:tr>
      <w:tr w:rsidR="00796992" w:rsidRPr="00796992" w14:paraId="6992BCDC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458658F8" w14:textId="6C4CA73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rphyrin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orophyll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4E0FE9BA" w14:textId="53B886E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24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538650EC" w14:textId="691C518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84E-09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62DB4B18" w14:textId="7E70099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9,33E-09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1DCBE00" w14:textId="2B2DFC5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0CBFEA4D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595FDB40" w14:textId="1E367EE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Glycine, serine and threonine metabolism</w:t>
            </w:r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4D6B0DBA" w14:textId="2BAE5F7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/30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1EFA6C7E" w14:textId="5B906CD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35E-08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0820E209" w14:textId="4EAD029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90E-08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  <w:vAlign w:val="bottom"/>
          </w:tcPr>
          <w:p w14:paraId="708C38F3" w14:textId="5E4976C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33</w:t>
            </w:r>
          </w:p>
        </w:tc>
      </w:tr>
      <w:tr w:rsidR="00796992" w:rsidRPr="00796992" w14:paraId="6A4D2086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6A33DCE3" w14:textId="435EB04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yruvate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62ADD684" w14:textId="229D2A3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/22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420B6EEE" w14:textId="0268A5E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36E-08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4BAB664B" w14:textId="03B1F57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90E-08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  <w:vAlign w:val="bottom"/>
          </w:tcPr>
          <w:p w14:paraId="0980302E" w14:textId="5D22F94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28</w:t>
            </w:r>
          </w:p>
        </w:tc>
      </w:tr>
      <w:tr w:rsidR="00796992" w:rsidRPr="00796992" w14:paraId="0FDB3192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6D16D184" w14:textId="21C1ECD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cerophospholipid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1F70B2E9" w14:textId="27A8507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32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418C5528" w14:textId="7F23ED4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73E-08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3FABC86E" w14:textId="2053776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36E-08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  <w:vAlign w:val="bottom"/>
          </w:tcPr>
          <w:p w14:paraId="3C350931" w14:textId="3D19129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1</w:t>
            </w:r>
          </w:p>
        </w:tc>
      </w:tr>
      <w:tr w:rsidR="00796992" w:rsidRPr="00796992" w14:paraId="164D0188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2E83ADA9" w14:textId="05EC33E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sine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gradation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0CAA0ACF" w14:textId="519106F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21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726D5594" w14:textId="43C4A22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15E-07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6778F950" w14:textId="698D47A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06E-07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701574B" w14:textId="6C03705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6894F652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67DEB9C8" w14:textId="5AF9B82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tin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668A0B77" w14:textId="391ACEC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/10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58E6BDF4" w14:textId="547C09A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15E-07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27121ECC" w14:textId="358C1A1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06E-07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D3433D3" w14:textId="5AD117C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02BB22BB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71EECBF5" w14:textId="228A151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trate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cle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TCA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cle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711379F3" w14:textId="26571CF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/20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133A5A8A" w14:textId="76FF303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9,20E-07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40B00BF7" w14:textId="36EA34F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56E-06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  <w:vAlign w:val="bottom"/>
          </w:tcPr>
          <w:p w14:paraId="3CC7E689" w14:textId="51FF4A3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24</w:t>
            </w:r>
          </w:p>
        </w:tc>
      </w:tr>
      <w:tr w:rsidR="00796992" w:rsidRPr="00796992" w14:paraId="34CACA49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5D82CA45" w14:textId="49CFE3D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yrimidine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7D96ACFA" w14:textId="4763CB1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40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1876F2F3" w14:textId="5A72854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93E-06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26531F22" w14:textId="767095F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74E-06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DDE206F" w14:textId="5835168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782207A6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10CD269B" w14:textId="07ADA96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rine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294ECFDE" w14:textId="2C47EFD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/63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4F893D08" w14:textId="5EC9D44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20E-06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5EF73D63" w14:textId="7FE10C8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,50E-06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DFAE4DE" w14:textId="77AA1FA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2</w:t>
            </w:r>
          </w:p>
        </w:tc>
      </w:tr>
      <w:tr w:rsidR="00796992" w:rsidRPr="00796992" w14:paraId="4D72699B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3820B827" w14:textId="548D6C09" w:rsidR="00796992" w:rsidRPr="00796992" w:rsidRDefault="00796992" w:rsidP="00796992">
            <w:pPr>
              <w:spacing w:before="0" w:after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colysis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uconeogenesis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5A457A6C" w14:textId="507686C9" w:rsidR="00796992" w:rsidRPr="00796992" w:rsidRDefault="00796992" w:rsidP="00796992">
            <w:pPr>
              <w:spacing w:before="0" w:after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/26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36765B4D" w14:textId="6E1DADF9" w:rsidR="00796992" w:rsidRPr="00796992" w:rsidRDefault="00796992" w:rsidP="00796992">
            <w:pPr>
              <w:spacing w:before="0" w:after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25E-05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7599592F" w14:textId="03A82B50" w:rsidR="00796992" w:rsidRPr="00796992" w:rsidRDefault="00796992" w:rsidP="00796992">
            <w:pPr>
              <w:spacing w:before="0" w:after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81E-0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  <w:vAlign w:val="bottom"/>
          </w:tcPr>
          <w:p w14:paraId="16FF5377" w14:textId="6592474B" w:rsidR="00796992" w:rsidRPr="00796992" w:rsidRDefault="00796992" w:rsidP="00796992">
            <w:pPr>
              <w:spacing w:before="0" w:after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3</w:t>
            </w:r>
          </w:p>
        </w:tc>
      </w:tr>
      <w:tr w:rsidR="00796992" w:rsidRPr="00796992" w14:paraId="237FE63B" w14:textId="77777777" w:rsidTr="00C67570">
        <w:tc>
          <w:tcPr>
            <w:tcW w:w="5689" w:type="dxa"/>
            <w:tcBorders>
              <w:left w:val="single" w:sz="12" w:space="0" w:color="auto"/>
            </w:tcBorders>
            <w:vAlign w:val="bottom"/>
          </w:tcPr>
          <w:p w14:paraId="5F4DB9D3" w14:textId="37C6010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ginine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synthesis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right w:val="single" w:sz="12" w:space="0" w:color="auto"/>
            </w:tcBorders>
            <w:vAlign w:val="bottom"/>
          </w:tcPr>
          <w:p w14:paraId="43DECD7C" w14:textId="4222624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/12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bottom"/>
          </w:tcPr>
          <w:p w14:paraId="557DF539" w14:textId="3C2022F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7,25E-05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5C356A1E" w14:textId="37EB39C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03E-04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  <w:vAlign w:val="bottom"/>
          </w:tcPr>
          <w:p w14:paraId="0834D5A5" w14:textId="5614300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40</w:t>
            </w:r>
          </w:p>
        </w:tc>
      </w:tr>
      <w:tr w:rsidR="00796992" w:rsidRPr="00796992" w14:paraId="5552E278" w14:textId="77777777" w:rsidTr="00C67570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28818BE1" w14:textId="5F845BB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steine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ionine</w:t>
            </w:r>
            <w:proofErr w:type="spellEnd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0CDFFCF3" w14:textId="73BFFC2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32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07F7B153" w14:textId="273A7C7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29E-04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445A75B9" w14:textId="09C53ED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11E-04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  <w:vAlign w:val="bottom"/>
          </w:tcPr>
          <w:p w14:paraId="5D63195D" w14:textId="6F0889A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4</w:t>
            </w:r>
          </w:p>
        </w:tc>
      </w:tr>
      <w:tr w:rsidR="00796992" w:rsidRPr="00796992" w14:paraId="3F3C97B4" w14:textId="77777777" w:rsidTr="00C67570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7095CDA1" w14:textId="71D5CC7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D-Glutamine and D-glutamate metabolism 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3DFE8982" w14:textId="3211C04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5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68EE08FB" w14:textId="6E0A55E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54E-04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0EDB6D56" w14:textId="1D8E97A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5,72E-04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2FE4227" w14:textId="025B8FC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701AE0CF" w14:textId="77777777" w:rsidTr="00C67570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4E940A95" w14:textId="0DA8413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Nitrogen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2066D969" w14:textId="0ADA354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5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24AF5E79" w14:textId="703B611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54E-04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76C80CD0" w14:textId="3108062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5,72E-04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3A084FD" w14:textId="1BE0972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7C655ADC" w14:textId="77777777" w:rsidTr="00C67570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6E7A3CB1" w14:textId="12147C1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Tyrosin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62774D8E" w14:textId="36E9DAB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33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15E73926" w14:textId="4478A68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5,15E-04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6288243E" w14:textId="639A43A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,26E-04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BE35CA1" w14:textId="3022C5C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4</w:t>
            </w:r>
          </w:p>
        </w:tc>
      </w:tr>
      <w:tr w:rsidR="00796992" w:rsidRPr="00796992" w14:paraId="6C2D8C6C" w14:textId="77777777" w:rsidTr="00C67570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45BC4630" w14:textId="410AF24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Taurine and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hypotaurin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62DD67F7" w14:textId="5BFE9A5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7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62EA6856" w14:textId="5172D23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72E-03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55B1A3E0" w14:textId="3CF6878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5,48E-03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1AE8B327" w14:textId="58BB1FB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20</w:t>
            </w:r>
          </w:p>
        </w:tc>
      </w:tr>
      <w:tr w:rsidR="00796992" w:rsidRPr="00796992" w14:paraId="55D1ED1A" w14:textId="77777777" w:rsidTr="00C67570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0E0BF4E9" w14:textId="1DBB794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Arginin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prolin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7BBF523A" w14:textId="3C27960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31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75C27520" w14:textId="55B3FF4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84E-03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401448C8" w14:textId="755469F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5,48E-03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6538F9BE" w14:textId="4271B3D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7</w:t>
            </w:r>
          </w:p>
        </w:tc>
      </w:tr>
      <w:tr w:rsidR="00796992" w:rsidRPr="00796992" w14:paraId="5FFB87C5" w14:textId="77777777" w:rsidTr="00C67570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6B65C9FF" w14:textId="1F0C54A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Amino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sugar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nucleotid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sugar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3B032B0E" w14:textId="3717A06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34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039795D3" w14:textId="2072135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12E-02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695B7C0B" w14:textId="535CF51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42E-0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5B29B44" w14:textId="3032DF8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54C650EF" w14:textId="77777777" w:rsidTr="00C67570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3259D61F" w14:textId="2AB5062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Tryptophan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3B783083" w14:textId="7DBA833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30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0CE9F5D9" w14:textId="774824B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07E-01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</w:tcPr>
          <w:p w14:paraId="06893AA9" w14:textId="25B5CE4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14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99C1B0B" w14:textId="4AB8855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21</w:t>
            </w:r>
          </w:p>
        </w:tc>
      </w:tr>
      <w:tr w:rsidR="00796992" w:rsidRPr="00796992" w14:paraId="50189F2A" w14:textId="77777777" w:rsidTr="00C67570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06B19F79" w14:textId="23E02FE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Butanoat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673F98CE" w14:textId="6A9972F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14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0DD60B5A" w14:textId="1BDCA90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11E-01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</w:tcPr>
          <w:p w14:paraId="677E407A" w14:textId="7B4E357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14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17C7EC7" w14:textId="0265AC4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13378CDF" w14:textId="77777777" w:rsidTr="00C67570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2099544A" w14:textId="118E496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Nicotinat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nicotinamid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35434F2F" w14:textId="1AA2BDB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9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72418FAB" w14:textId="70545F3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9,52E-01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</w:tcPr>
          <w:p w14:paraId="58318BE8" w14:textId="6FD6472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9,52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FD115A0" w14:textId="0A74929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37</w:t>
            </w:r>
          </w:p>
        </w:tc>
      </w:tr>
      <w:tr w:rsidR="00796992" w:rsidRPr="00796992" w14:paraId="3D05AC75" w14:textId="77777777" w:rsidTr="00C67570">
        <w:tc>
          <w:tcPr>
            <w:tcW w:w="5689" w:type="dxa"/>
            <w:tcBorders>
              <w:left w:val="single" w:sz="12" w:space="0" w:color="auto"/>
              <w:bottom w:val="single" w:sz="12" w:space="0" w:color="auto"/>
            </w:tcBorders>
          </w:tcPr>
          <w:p w14:paraId="79BF6317" w14:textId="694D2DD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D-Glutamine and D-glutamate metabolism </w:t>
            </w:r>
          </w:p>
        </w:tc>
        <w:tc>
          <w:tcPr>
            <w:tcW w:w="2835" w:type="dxa"/>
            <w:tcBorders>
              <w:bottom w:val="single" w:sz="12" w:space="0" w:color="auto"/>
              <w:right w:val="single" w:sz="12" w:space="0" w:color="auto"/>
            </w:tcBorders>
          </w:tcPr>
          <w:p w14:paraId="3E496390" w14:textId="5138C5C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5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12" w:space="0" w:color="auto"/>
            </w:tcBorders>
          </w:tcPr>
          <w:p w14:paraId="207D6F0B" w14:textId="208D4CD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54E-04</w:t>
            </w:r>
          </w:p>
        </w:tc>
        <w:tc>
          <w:tcPr>
            <w:tcW w:w="2410" w:type="dxa"/>
            <w:tcBorders>
              <w:bottom w:val="single" w:sz="12" w:space="0" w:color="auto"/>
              <w:right w:val="single" w:sz="12" w:space="0" w:color="auto"/>
            </w:tcBorders>
          </w:tcPr>
          <w:p w14:paraId="0719C9C6" w14:textId="320B456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5,72E-04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35E5D11" w14:textId="1DE364E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</w:tbl>
    <w:p w14:paraId="335AB92A" w14:textId="4064E933" w:rsidR="009C2196" w:rsidRPr="008A63A9" w:rsidRDefault="008A63A9">
      <w:pPr>
        <w:rPr>
          <w:sz w:val="18"/>
          <w:szCs w:val="18"/>
          <w:lang w:val="en-GB"/>
        </w:rPr>
      </w:pPr>
      <w:r w:rsidRPr="008A63A9">
        <w:rPr>
          <w:rFonts w:ascii="Times New Roman" w:hAnsi="Times New Roman" w:cs="Times New Roman"/>
          <w:sz w:val="18"/>
          <w:szCs w:val="18"/>
          <w:lang w:val="en-GB"/>
        </w:rPr>
        <w:t xml:space="preserve">Note: </w:t>
      </w:r>
      <w:r w:rsidRPr="008A63A9">
        <w:rPr>
          <w:rFonts w:ascii="Times New Roman" w:hAnsi="Times New Roman" w:cs="Times New Roman"/>
          <w:b/>
          <w:bCs/>
          <w:sz w:val="18"/>
          <w:szCs w:val="18"/>
          <w:lang w:val="en-GB"/>
        </w:rPr>
        <w:t>N</w:t>
      </w:r>
      <w:r w:rsidRPr="008A63A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umber of differential </w:t>
      </w:r>
      <w:proofErr w:type="gramStart"/>
      <w:r w:rsidRPr="008A63A9">
        <w:rPr>
          <w:rFonts w:ascii="Times New Roman" w:hAnsi="Times New Roman" w:cs="Times New Roman"/>
          <w:b/>
          <w:bCs/>
          <w:sz w:val="18"/>
          <w:szCs w:val="18"/>
          <w:lang w:val="en-GB"/>
        </w:rPr>
        <w:t>metabolites/total</w:t>
      </w:r>
      <w:proofErr w:type="gramEnd"/>
      <w:r w:rsidRPr="008A63A9">
        <w:rPr>
          <w:rFonts w:ascii="Times New Roman" w:hAnsi="Times New Roman" w:cs="Times New Roman"/>
          <w:sz w:val="18"/>
          <w:szCs w:val="18"/>
          <w:lang w:val="en-GB"/>
        </w:rPr>
        <w:t xml:space="preserve"> indicates matched number of metabolites in the total number of compounds in the pathway; </w:t>
      </w:r>
      <w:r w:rsidRPr="008A63A9">
        <w:rPr>
          <w:rFonts w:ascii="Times New Roman" w:hAnsi="Times New Roman" w:cs="Times New Roman"/>
          <w:b/>
          <w:bCs/>
          <w:sz w:val="18"/>
          <w:szCs w:val="18"/>
          <w:lang w:val="en-GB"/>
        </w:rPr>
        <w:t>raw p-value</w:t>
      </w:r>
      <w:r w:rsidRPr="008A63A9">
        <w:rPr>
          <w:rFonts w:ascii="Times New Roman" w:hAnsi="Times New Roman" w:cs="Times New Roman"/>
          <w:sz w:val="18"/>
          <w:szCs w:val="18"/>
          <w:lang w:val="en-GB"/>
        </w:rPr>
        <w:t xml:space="preserve"> is the original p-value calculated from the enrichment analysis; </w:t>
      </w:r>
      <w:r w:rsidRPr="008A63A9">
        <w:rPr>
          <w:rFonts w:ascii="Times New Roman" w:hAnsi="Times New Roman" w:cs="Times New Roman"/>
          <w:b/>
          <w:bCs/>
          <w:sz w:val="18"/>
          <w:szCs w:val="18"/>
          <w:lang w:val="en-GB"/>
        </w:rPr>
        <w:t>p-value FDR corrected</w:t>
      </w:r>
      <w:r w:rsidRPr="008A63A9">
        <w:rPr>
          <w:rFonts w:ascii="Times New Roman" w:hAnsi="Times New Roman" w:cs="Times New Roman"/>
          <w:sz w:val="18"/>
          <w:szCs w:val="18"/>
          <w:lang w:val="en-GB"/>
        </w:rPr>
        <w:t xml:space="preserve"> is the p-value adjusted using False Discovery Rate; the </w:t>
      </w:r>
      <w:r w:rsidRPr="008A63A9">
        <w:rPr>
          <w:rFonts w:ascii="Times New Roman" w:hAnsi="Times New Roman" w:cs="Times New Roman"/>
          <w:b/>
          <w:bCs/>
          <w:sz w:val="18"/>
          <w:szCs w:val="18"/>
          <w:lang w:val="en-GB"/>
        </w:rPr>
        <w:t>impact</w:t>
      </w:r>
      <w:r w:rsidRPr="008A63A9">
        <w:rPr>
          <w:rFonts w:ascii="Times New Roman" w:hAnsi="Times New Roman" w:cs="Times New Roman"/>
          <w:sz w:val="18"/>
          <w:szCs w:val="18"/>
          <w:lang w:val="en-GB"/>
        </w:rPr>
        <w:t xml:space="preserve"> is the pathway impact value calculated from pathway topology analysis. Significant differences (p-value FDR corrected&lt;0.05) are highlighted in blue; high impact scores among significant pathways are highlighted in yellow.</w:t>
      </w:r>
    </w:p>
    <w:sectPr w:rsidR="009C2196" w:rsidRPr="008A63A9" w:rsidSect="00D46C1D">
      <w:pgSz w:w="16838" w:h="11906" w:orient="landscape"/>
      <w:pgMar w:top="709" w:right="1247" w:bottom="851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425B45"/>
    <w:multiLevelType w:val="hybridMultilevel"/>
    <w:tmpl w:val="5CC45C7C"/>
    <w:lvl w:ilvl="0" w:tplc="5E0A0D58">
      <w:start w:val="1"/>
      <w:numFmt w:val="bullet"/>
      <w:pStyle w:val="Prrafodelista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367B"/>
    <w:rsid w:val="00025CBD"/>
    <w:rsid w:val="00110E43"/>
    <w:rsid w:val="002D459E"/>
    <w:rsid w:val="004664EE"/>
    <w:rsid w:val="006354DF"/>
    <w:rsid w:val="00796992"/>
    <w:rsid w:val="00796FF5"/>
    <w:rsid w:val="008A63A9"/>
    <w:rsid w:val="009170DD"/>
    <w:rsid w:val="009C2196"/>
    <w:rsid w:val="009E19D0"/>
    <w:rsid w:val="009E71A8"/>
    <w:rsid w:val="009F4352"/>
    <w:rsid w:val="00A629E4"/>
    <w:rsid w:val="00C67570"/>
    <w:rsid w:val="00CA697F"/>
    <w:rsid w:val="00D46C1D"/>
    <w:rsid w:val="00E35A56"/>
    <w:rsid w:val="00E75755"/>
    <w:rsid w:val="00F51B44"/>
    <w:rsid w:val="00F91D00"/>
    <w:rsid w:val="00FA367B"/>
    <w:rsid w:val="00FA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28610"/>
  <w15:docId w15:val="{531C1D7F-D488-43F0-9D2B-F9A21C56B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FF5"/>
    <w:pPr>
      <w:spacing w:before="120" w:after="120" w:line="276" w:lineRule="auto"/>
      <w:jc w:val="both"/>
    </w:pPr>
    <w:rPr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F51B44"/>
    <w:pPr>
      <w:keepNext/>
      <w:keepLines/>
      <w:shd w:val="clear" w:color="auto" w:fill="CCFFCC"/>
      <w:spacing w:before="240" w:after="0"/>
      <w:jc w:val="center"/>
      <w:outlineLvl w:val="0"/>
    </w:pPr>
    <w:rPr>
      <w:rFonts w:eastAsiaTheme="majorEastAsia" w:cstheme="minorHAnsi"/>
      <w:b/>
      <w:bCs/>
      <w:color w:val="00B050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51B44"/>
    <w:pPr>
      <w:outlineLvl w:val="1"/>
    </w:pPr>
    <w:rPr>
      <w:b/>
      <w:bCs/>
      <w:color w:val="D20055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96FF5"/>
    <w:pPr>
      <w:numPr>
        <w:numId w:val="1"/>
      </w:numPr>
      <w:ind w:left="714" w:hanging="357"/>
    </w:pPr>
  </w:style>
  <w:style w:type="character" w:customStyle="1" w:styleId="Ttulo1Car">
    <w:name w:val="Título 1 Car"/>
    <w:basedOn w:val="Fuentedeprrafopredeter"/>
    <w:link w:val="Ttulo1"/>
    <w:uiPriority w:val="9"/>
    <w:rsid w:val="00F51B44"/>
    <w:rPr>
      <w:rFonts w:eastAsiaTheme="majorEastAsia" w:cstheme="minorHAnsi"/>
      <w:b/>
      <w:bCs/>
      <w:color w:val="00B050"/>
      <w:sz w:val="32"/>
      <w:szCs w:val="32"/>
      <w:shd w:val="clear" w:color="auto" w:fill="CCFFCC"/>
    </w:rPr>
  </w:style>
  <w:style w:type="character" w:customStyle="1" w:styleId="Ttulo2Car">
    <w:name w:val="Título 2 Car"/>
    <w:basedOn w:val="Fuentedeprrafopredeter"/>
    <w:link w:val="Ttulo2"/>
    <w:uiPriority w:val="9"/>
    <w:rsid w:val="00F51B44"/>
    <w:rPr>
      <w:b/>
      <w:bCs/>
      <w:color w:val="D20055"/>
      <w:sz w:val="28"/>
      <w:szCs w:val="28"/>
    </w:rPr>
  </w:style>
  <w:style w:type="table" w:styleId="Tablaconcuadrcula">
    <w:name w:val="Table Grid"/>
    <w:basedOn w:val="Tablanormal"/>
    <w:uiPriority w:val="39"/>
    <w:rsid w:val="00FA3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4664E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2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2</Pages>
  <Words>429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olana Manrique</dc:creator>
  <cp:keywords/>
  <dc:description/>
  <cp:lastModifiedBy>Cristina Solana Manrique</cp:lastModifiedBy>
  <cp:revision>6</cp:revision>
  <cp:lastPrinted>2021-09-15T11:55:00Z</cp:lastPrinted>
  <dcterms:created xsi:type="dcterms:W3CDTF">2021-09-15T08:55:00Z</dcterms:created>
  <dcterms:modified xsi:type="dcterms:W3CDTF">2021-12-15T09:47:00Z</dcterms:modified>
</cp:coreProperties>
</file>